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"/>
          <w:sz w:val="24"/>
          <w:lang w:val="en-US" w:eastAsia="zh-CN"/>
        </w:rPr>
      </w:pPr>
      <w:bookmarkStart w:id="0" w:name="OLE_LINK8"/>
      <w:bookmarkStart w:id="1" w:name="OLE_LINK7"/>
      <w:bookmarkEnd w:id="0"/>
      <w:bookmarkEnd w:id="1"/>
      <w:r>
        <w:rPr>
          <w:rFonts w:eastAsia="宋体"/>
          <w:kern w:val="0"/>
          <w:sz w:val="24"/>
          <w:lang w:val="en-US" w:eastAsia="zh-CN"/>
        </w:rPr>
        <w:t xml:space="preserve">Table S1. </w:t>
      </w:r>
      <w:r>
        <w:rPr>
          <w:rFonts w:eastAsia="宋体" w:cs="Times New Roman"/>
          <w:kern w:val="0"/>
          <w:sz w:val="24"/>
          <w:lang w:val="en-US" w:eastAsia="zh-CN"/>
        </w:rPr>
        <w:t>Characteristics of the included studies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8"/>
        <w:gridCol w:w="977"/>
        <w:gridCol w:w="942"/>
        <w:gridCol w:w="982"/>
        <w:gridCol w:w="1508"/>
        <w:gridCol w:w="1440"/>
        <w:gridCol w:w="1269"/>
        <w:gridCol w:w="1179"/>
      </w:tblGrid>
      <w:tr>
        <w:trPr>
          <w:trHeight w:val="75" w:hRule="atLeast"/>
          <w:cantSplit w:val="true"/>
        </w:trPr>
        <w:tc>
          <w:tcPr>
            <w:tcW w:w="10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ublicatio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n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urvey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time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urvey place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ater collection method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lect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area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ater improv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period (y)</w:t>
            </w:r>
          </w:p>
        </w:tc>
      </w:tr>
      <w:tr>
        <w:trPr>
          <w:trHeight w:val="258" w:hRule="atLeast"/>
          <w:cantSplit w:val="true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Un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improved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drinking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water (villag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Improved drinking water (village)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" w:name="OLE_LINK1"/>
            <w:bookmarkEnd w:id="2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hen M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3-19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a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hen 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91-2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na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ong J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3-2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Jiangsu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4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o S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haanx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o X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0 counties /18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 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09-20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be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598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e X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8-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ujia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ctory water sample an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terminal pipe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uang W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7-20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uangdo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unti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Jia L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be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38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unti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Jian H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nhu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 counties /6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Kan Z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aon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279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ou BZ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2-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 P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2-20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 counti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X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Xinjia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2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unti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Y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ner Mongoli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30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u Z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6-20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ianji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4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v FQ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ansu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 GQ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ena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i 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Jili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ang W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6-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ejia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6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u G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9-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Qingha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 counties /12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hi M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5-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Xinjia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hu C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Jiangsu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ctory water sample an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terminal pipe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cities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/8 counties /24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un G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04-2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hando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1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ang J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5-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aon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ctory water sample an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terminal pipe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cities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/50 counti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SQ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hando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u X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Yu 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angdo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ities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24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Yu Q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J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5-2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ner Mongoli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90-20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be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80-20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aon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42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X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o 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ilongjia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1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Zhao Y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ingxi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Zheng Z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angxi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Factory water sample an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terminal piped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i 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aoning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hang ZL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2-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ner Mongolia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East, south, west, north, cen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erminal piped water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1 counties /3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village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eastAsia="宋体"/>
          <w:sz w:val="24"/>
          <w:lang w:val="en-US" w:eastAsia="zh-CN"/>
        </w:rPr>
      </w:pPr>
      <w:bookmarkStart w:id="3" w:name="OLE_LINK8"/>
      <w:bookmarkStart w:id="4" w:name="OLE_LINK7"/>
      <w:bookmarkEnd w:id="3"/>
      <w:bookmarkEnd w:id="4"/>
      <w:r>
        <w:rPr>
          <w:rFonts w:eastAsia="宋体"/>
          <w:kern w:val="0"/>
          <w:sz w:val="24"/>
          <w:lang w:val="en-US" w:eastAsia="zh-CN"/>
        </w:rPr>
        <w:t>Table S1. (continued)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76"/>
        <w:gridCol w:w="993"/>
        <w:gridCol w:w="1984"/>
        <w:gridCol w:w="2126"/>
        <w:gridCol w:w="2127"/>
        <w:gridCol w:w="2126"/>
      </w:tblGrid>
      <w:tr>
        <w:trPr>
          <w:trHeight w:val="333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year</w:t>
            </w:r>
          </w:p>
        </w:tc>
        <w:tc>
          <w:tcPr>
            <w:tcW w:w="83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criteria</w:t>
            </w:r>
          </w:p>
        </w:tc>
      </w:tr>
      <w:tr>
        <w:trPr>
          <w:trHeight w:val="90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al fluoros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fluorid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 fluorid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keletal fluorosis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hen M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hen X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ong J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o S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uo X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B5750-19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e 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He X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uang W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Jia L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Jian H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Kan Z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ou BZ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</w:p>
        </w:tc>
      </w:tr>
      <w:tr>
        <w:trPr>
          <w:trHeight w:val="3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 P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XJ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Y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u Z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v FQ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Standard test method for drinking water </w:t>
            </w:r>
            <w:r>
              <w:rPr>
                <w:sz w:val="18"/>
                <w:szCs w:val="18"/>
                <w:lang w:val="en-US" w:eastAsia="zh-CN"/>
              </w:rPr>
              <w:t>(WS/T106-19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grade diagnosis of endemic osteochondrosis (GB16396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Ma GQ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bookmarkStart w:id="5" w:name="OLE_LINK15"/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  <w:bookmarkEnd w:id="5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bookmarkStart w:id="6" w:name="OLE_LINK11"/>
            <w:r>
              <w:rPr>
                <w:sz w:val="18"/>
                <w:szCs w:val="18"/>
              </w:rPr>
              <w:t>Standard test method for drinking water (GB/T5750.5-2006)</w:t>
            </w:r>
            <w:bookmarkEnd w:id="6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bookmarkStart w:id="7" w:name="OLE_LINK14"/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  <w:bookmarkEnd w:id="7"/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i 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ang W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Standard test method for drinking water </w:t>
            </w:r>
            <w:r>
              <w:rPr>
                <w:sz w:val="18"/>
                <w:szCs w:val="18"/>
                <w:lang w:val="en-US" w:eastAsia="zh-CN"/>
              </w:rPr>
              <w:t>(WS/T106-19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u G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hi M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hu C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un G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ndard test method for drinking water </w:t>
            </w:r>
            <w:r>
              <w:rPr>
                <w:sz w:val="18"/>
                <w:szCs w:val="18"/>
                <w:lang w:val="en-US" w:eastAsia="zh-CN"/>
              </w:rPr>
              <w:t>(WS/T106-19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Wang J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Clinical grade diagnosis of endemic osteochondrosis (GB16396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SQ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 898-201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u X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B5750-19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Yu J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X-ray diagnosi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steochondros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WS192-19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Yu Q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B5750-19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JJ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ndard test method for drinking water </w:t>
            </w:r>
            <w:r>
              <w:rPr>
                <w:sz w:val="18"/>
                <w:szCs w:val="18"/>
                <w:lang w:val="en-US" w:eastAsia="zh-CN"/>
              </w:rPr>
              <w:t>(WS/T106-19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ndard test method for drinking water </w:t>
            </w:r>
            <w:r>
              <w:rPr>
                <w:sz w:val="18"/>
                <w:szCs w:val="18"/>
                <w:lang w:val="en-US" w:eastAsia="zh-CN"/>
              </w:rPr>
              <w:t>(WS/T106-19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X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on-selective electrode method (WS/T8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o 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Zhao Y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Zheng Z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n’</w:t>
            </w:r>
            <w:r>
              <w:rPr>
                <w:sz w:val="18"/>
                <w:szCs w:val="18"/>
              </w:rPr>
              <w:t>s meth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89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199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bookmarkStart w:id="8" w:name="OLE_LINK12"/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  <w:bookmarkEnd w:id="8"/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i 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-selective electrode method (WS/T 898-201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hang Z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ndustry standard of the Ministry of health (WS/T208-201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on-selective electrode method (WS/T 898-2015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Standard test method for drinking water (GB/T5750.5-200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 xml:space="preserve">Diagnostic criteria of endemic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teochondrosis (WS192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2008)</w:t>
            </w:r>
          </w:p>
        </w:tc>
      </w:tr>
    </w:tbl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jc w:val="center"/>
        <w:rPr/>
      </w:pPr>
      <w:r>
        <w:rPr>
          <w:kern w:val="0"/>
          <w:sz w:val="24"/>
          <w:lang w:val="en-US" w:eastAsia="zh-CN"/>
        </w:rPr>
        <w:t>Table S1.</w:t>
      </w:r>
      <w:r>
        <w:rPr>
          <w:kern w:val="0"/>
          <w:sz w:val="24"/>
        </w:rPr>
        <w:t xml:space="preserve"> (continued)</w:t>
      </w:r>
    </w:p>
    <w:tbl>
      <w:tblPr>
        <w:tblW w:w="1112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8"/>
        <w:gridCol w:w="977"/>
        <w:gridCol w:w="942"/>
        <w:gridCol w:w="982"/>
        <w:gridCol w:w="932"/>
        <w:gridCol w:w="1516"/>
        <w:gridCol w:w="1179"/>
        <w:gridCol w:w="1179"/>
        <w:gridCol w:w="1179"/>
        <w:gridCol w:w="1179"/>
      </w:tblGrid>
      <w:tr>
        <w:trPr>
          <w:trHeight w:val="75" w:hRule="atLeast"/>
          <w:cantSplit w:val="true"/>
        </w:trPr>
        <w:tc>
          <w:tcPr>
            <w:tcW w:w="10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blicatio</w:t>
            </w:r>
            <w:r>
              <w:rPr>
                <w:b/>
                <w:bCs/>
                <w:sz w:val="18"/>
                <w:szCs w:val="18"/>
              </w:rPr>
              <w:t xml:space="preserve">n </w:t>
            </w:r>
            <w:r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b/>
                <w:bCs/>
                <w:sz w:val="18"/>
                <w:szCs w:val="18"/>
              </w:rPr>
              <w:t>lace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elect</w:t>
            </w:r>
            <w:r>
              <w:rPr>
                <w:b/>
                <w:bCs/>
                <w:sz w:val="18"/>
                <w:szCs w:val="18"/>
              </w:rPr>
              <w:t>ed</w:t>
            </w:r>
            <w:r>
              <w:rPr>
                <w:b/>
                <w:bCs/>
                <w:sz w:val="18"/>
                <w:szCs w:val="18"/>
              </w:rPr>
              <w:t xml:space="preserve"> area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Method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Level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Water/Urine f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luorine content</w:t>
            </w:r>
          </w:p>
        </w:tc>
      </w:tr>
      <w:tr>
        <w:trPr>
          <w:trHeight w:val="258" w:hRule="atLeast"/>
          <w:cantSplit w:val="true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Fluorosis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ong FG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Shandong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5±0.3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9±1.1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Jin 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7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F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Hun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al burning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6±0.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34±1.1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X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7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Hube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al burning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3±0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45±1.2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X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99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Hen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 YP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u S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7±0.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3.15±0.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iu X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9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haanx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1±0.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3.52±2.2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uo 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0±0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2±0.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uo 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uizho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al burning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a Q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en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1±0.3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13±0.7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i P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7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Mild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1±0.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.55±1.2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G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iangs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6±0.1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45±0.8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G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iangs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1±0.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47±0.79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0±0.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82±0.1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9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ebe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.0±0.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8±0.06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il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Mild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S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hanx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8±0.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.31±1.8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S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Shanx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±0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9.2±1.9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ng Z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Shanx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3±0.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5.54±3.8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Xiang J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iangs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6±0.1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36±0.7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Xiang Q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Jiangs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Yang S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9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iaoning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Mild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±0.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1±0.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Yao L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99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Liaoning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±0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.1±1.2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Yu LP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il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6±0.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09±0.11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Yu L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5±0.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3.1±2.1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Yu 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0±0.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.0±0.7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JW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9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4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injiang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/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PH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uizho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ountry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ver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3±0.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3.32±1.02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Mild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63±0.0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.4±0.1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Zhang X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Tianj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derat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63±0.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.4±1.3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ong L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201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8-1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haanxi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School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Drinking water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Mild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0.25±0.0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kern w:val="2"/>
                <w:sz w:val="18"/>
                <w:szCs w:val="18"/>
                <w:lang w:val="en-US" w:eastAsia="zh-CN" w:bidi="ar-SA"/>
              </w:rPr>
              <w:t>1.26±0.02</w:t>
            </w:r>
          </w:p>
        </w:tc>
      </w:tr>
    </w:tbl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p>
      <w:pPr>
        <w:pStyle w:val="Normal"/>
        <w:spacing w:lineRule="auto" w:line="240"/>
        <w:jc w:val="center"/>
        <w:rPr/>
      </w:pPr>
      <w:bookmarkStart w:id="9" w:name="OLE_LINK9"/>
      <w:r>
        <w:rPr>
          <w:rStyle w:val="Fontstyle01"/>
          <w:rFonts w:eastAsia="AdvOT863180fb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Table </w:t>
      </w:r>
      <w:r>
        <w:rPr>
          <w:rFonts w:eastAsia="AdvOT863180fb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S2. </w:t>
      </w:r>
      <w:bookmarkEnd w:id="9"/>
      <w:r>
        <w:rPr>
          <w:rFonts w:eastAsia="AdvOT863180fb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Comparison of IQ scores of children with dental fluorosis in fluorosis areas.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800"/>
        <w:gridCol w:w="880"/>
        <w:gridCol w:w="782"/>
        <w:gridCol w:w="791"/>
        <w:gridCol w:w="867"/>
        <w:gridCol w:w="867"/>
        <w:gridCol w:w="1160"/>
        <w:gridCol w:w="1106"/>
        <w:gridCol w:w="1120"/>
      </w:tblGrid>
      <w:tr>
        <w:trPr/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bookmarkStart w:id="10" w:name="OLE_LINK42"/>
            <w:bookmarkStart w:id="11" w:name="OLE_LINK20"/>
            <w:bookmarkEnd w:id="10"/>
            <w:bookmarkEnd w:id="11"/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IQ Class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Test for heterogeneity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Analysis</w:t>
            </w: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mode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l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Test for overall effect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bookmarkStart w:id="12" w:name="OLE_LINK22"/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Odds Ratio</w:t>
            </w:r>
            <w:bookmarkEnd w:id="12"/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luorosi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vertAlign w:val="superscript"/>
                <w:lang w:val="en-US" w:eastAsia="zh-CN"/>
              </w:rPr>
              <w:t xml:space="preserve">2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%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Z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/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Tolal/Event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Tolal/Events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6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=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4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2.5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 0.0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.58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1.12, 2.24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105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52</w:t>
            </w:r>
          </w:p>
        </w:tc>
      </w:tr>
      <w:tr>
        <w:trPr>
          <w:trHeight w:val="289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-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 0.3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5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&lt; 0.000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2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1.81, 3.5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1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50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80-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 0.2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2.5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 0.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.3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1.07, 1.7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19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113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0-1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=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8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4.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&lt; 0.00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.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1.27, 1.9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42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253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10-1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 xml:space="preserve">=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0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&lt; 0.000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0.09, 0.2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3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162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20-1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 0.25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6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&lt; 0.000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0.04, 0.1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61</w:t>
            </w:r>
          </w:p>
        </w:tc>
      </w:tr>
      <w:tr>
        <w:trPr/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＞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1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 0.9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Fixed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2.8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= 0.00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0.0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(0.02, 0.47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924/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18"/>
                <w:sz w:val="16"/>
                <w:szCs w:val="16"/>
                <w:vertAlign w:val="baseline"/>
                <w:lang w:val="en-US" w:eastAsia="zh-CN"/>
              </w:rPr>
              <w:t>704/13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/>
      </w:r>
    </w:p>
    <w:p>
      <w:pPr>
        <w:pStyle w:val="Normal"/>
        <w:tabs>
          <w:tab w:val="clear" w:pos="420"/>
          <w:tab w:val="left" w:pos="1600" w:leader="none"/>
        </w:tabs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01"/>
    <w:family w:val="auto"/>
    <w:pitch w:val="default"/>
  </w:font>
  <w:font w:name="TimesNewRomanPSMT">
    <w:altName w:val="Times New Roman"/>
    <w:charset w:val="00"/>
    <w:family w:val="roman"/>
    <w:pitch w:val="default"/>
  </w:font>
  <w:font w:name="AdvOT863180fb">
    <w:altName w:val="Segoe Print"/>
    <w:charset w:val="00"/>
    <w:family w:val="auto"/>
    <w:pitch w:val="default"/>
  </w:font>
  <w:font w:name="AdvOT863180fb + fb">
    <w:altName w:val="Segoe Print"/>
    <w:charset w:val="00"/>
    <w:family w:val="auto"/>
    <w:pitch w:val="default"/>
  </w:font>
  <w:font w:name="FZLTSK--GBK1-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basedOn w:val="Style13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0"/>
      <w:szCs w:val="20"/>
    </w:rPr>
  </w:style>
  <w:style w:type="character" w:styleId="Fontstyle31">
    <w:name w:val="fontstyle31"/>
    <w:qFormat/>
    <w:rPr>
      <w:rFonts w:ascii="AdvOT863180fb;Segoe Print" w:hAnsi="AdvOT863180fb;Segoe Print" w:eastAsia="AdvOT863180fb;Segoe Print" w:cs="AdvOT863180fb;Segoe Print"/>
      <w:b w:val="false"/>
      <w:i w:val="false"/>
      <w:color w:val="000000"/>
      <w:sz w:val="16"/>
      <w:szCs w:val="16"/>
    </w:rPr>
  </w:style>
  <w:style w:type="character" w:styleId="Fontstyle41">
    <w:name w:val="fontstyle41"/>
    <w:qFormat/>
    <w:rPr>
      <w:rFonts w:ascii="AdvOT863180fb + fb;Segoe Print" w:hAnsi="AdvOT863180fb + fb;Segoe Print" w:eastAsia="AdvOT863180fb + fb;Segoe Print" w:cs="AdvOT863180fb + fb;Segoe Print"/>
      <w:b w:val="false"/>
      <w:i w:val="false"/>
      <w:color w:val="000000"/>
      <w:sz w:val="16"/>
      <w:szCs w:val="16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Fontstyle11">
    <w:name w:val="fontstyle11"/>
    <w:qFormat/>
    <w:rPr>
      <w:rFonts w:ascii="FZLTSK--GBK1-0;Times New Roman" w:hAnsi="FZLTSK--GBK1-0;Times New Roman" w:cs="FZLTSK--GBK1-0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3:14:00Z</dcterms:created>
  <dc:creator>admin</dc:creator>
  <dc:description/>
  <dc:language>en-US</dc:language>
  <cp:lastModifiedBy>La1</cp:lastModifiedBy>
  <dcterms:modified xsi:type="dcterms:W3CDTF">2022-12-07T18:28:06Z</dcterms:modified>
  <cp:revision>3</cp:revision>
  <dc:subject/>
  <dc:title>Tab 1 Characteristics of all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FA6FC23FEA4109BDAEF3AB87857EC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